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11</w:t>
      </w:r>
      <w:r>
        <w:rPr>
          <w:lang w:val="en-US"/>
        </w:rPr>
        <w:tab/>
        <w:t xml:space="preserve">Genes in the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Re117 genome with putative function in protein degradation.</w:t>
      </w:r>
      <w:r>
        <w:rPr>
          <w:vertAlign w:val="superscript"/>
          <w:lang w:val="en-US"/>
        </w:rPr>
        <w:t>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1260"/>
        <w:gridCol w:w="1080"/>
        <w:gridCol w:w="414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ocus tag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ARI_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C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ignal peptid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dicted protein produ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28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Chromos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mboid family 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07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1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glutamyl-peptidase I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8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ts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ell division protein Fts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9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tallo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2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mbrane-bound M23 family 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35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subtilase family prote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38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-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creted M23 family 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oligopeptidase family 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-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creted 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56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23 family 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tal-dependent amidase/aminoacylase/carboxy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associated subtilase family prote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8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ransglutaminase-like prote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6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creted M23 family 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9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metall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16 family 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1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 family amin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creted M23 family 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29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 adaptor protein Clp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p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1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alanyl amin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6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1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rolyl amin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-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zinc metall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metall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TP-dependent 26S proteasome regulatory subuni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roteasome compon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roteasome compon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-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zinc metall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talloprote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c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1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di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p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 ATP-binding subunit Clp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p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 proteolytic subunit Clp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p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 proteolytic subunit Clp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p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1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alanyl amin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1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rolyl amin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1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yl amin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rine prote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p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1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a-Pro amin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O-sialoglycoprotein end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glycoprote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-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8 family amino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tp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HtpX homolo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r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oligopeptidase B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-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mbrane-associated serine prote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66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oligopeptidase family 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tal-dependent amidase/aminoacylase/carboxy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subtilase family prote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oligopeptidase family 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30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23 family 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-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pI family intracellular prote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arboxy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2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Plasmid pRE117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RI_pI003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ecreted M23 family peptidase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ind w:right="450" w:hanging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The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genes having</w:t>
      </w:r>
      <w:r>
        <w:rPr/>
        <w:t xml:space="preserve"> no</w:t>
      </w:r>
      <w:r>
        <w:rPr>
          <w:lang w:val="en-US"/>
        </w:rPr>
        <w:t xml:space="preserve"> ortholog </w:t>
      </w:r>
      <w:r>
        <w:rPr/>
        <w:t xml:space="preserve">in </w:t>
      </w:r>
      <w:r>
        <w:rPr>
          <w:i/>
          <w:iCs/>
        </w:rPr>
        <w:t>A. aurescens</w:t>
      </w:r>
      <w:r>
        <w:rPr/>
        <w:t xml:space="preserve"> TC1, </w:t>
      </w:r>
      <w:r>
        <w:rPr>
          <w:i/>
          <w:iCs/>
        </w:rPr>
        <w:t>A. chlorophenolicus</w:t>
      </w:r>
      <w:r>
        <w:rPr/>
        <w:t xml:space="preserve"> A6 and </w:t>
      </w:r>
      <w:r>
        <w:rPr>
          <w:i/>
          <w:iCs/>
        </w:rPr>
        <w:t>Arthrobacter</w:t>
      </w:r>
      <w:r>
        <w:rPr/>
        <w:t xml:space="preserve"> sp.</w:t>
      </w:r>
      <w:r>
        <w:rPr>
          <w:lang w:val="en-US"/>
        </w:rPr>
        <w:t xml:space="preserve"> FB24 are underlined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Putative signal sequences were predicted using SignalP 3.0 HMM (signal peptidase I cleavage site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12:37:00Z</dcterms:created>
  <dc:creator>Administrateur</dc:creator>
  <dc:description/>
  <dc:language>en-US</dc:language>
  <cp:lastModifiedBy>Administrateur</cp:lastModifiedBy>
  <dcterms:modified xsi:type="dcterms:W3CDTF">2010-09-06T12:38:00Z</dcterms:modified>
  <cp:revision>3</cp:revision>
  <dc:subject/>
  <dc:title>Table S9</dc:title>
</cp:coreProperties>
</file>